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635CB" w14:textId="2A47DD2E" w:rsidR="000C5C17" w:rsidRDefault="00B05885">
      <w:r>
        <w:rPr>
          <w:rFonts w:ascii="Times New Roman" w:hAnsi="Times New Roman" w:cs="Times New Roman"/>
          <w:b/>
          <w:bCs/>
        </w:rPr>
        <w:t xml:space="preserve">S3. Full data available at </w:t>
      </w:r>
      <w:r>
        <w:rPr>
          <w:rFonts w:ascii="Times New Roman" w:hAnsi="Times New Roman" w:cs="Times New Roman"/>
          <w:b/>
          <w:bCs/>
          <w:i/>
          <w:iCs/>
        </w:rPr>
        <w:t xml:space="preserve">Harvard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dataverse</w:t>
      </w:r>
      <w:proofErr w:type="spellEnd"/>
      <w:r w:rsidRPr="00A00A4D"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</w:rPr>
        <w:t>https://doi.org/10.7910/DVN/JJGTYM</w:t>
      </w:r>
    </w:p>
    <w:sectPr w:rsidR="000C5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885"/>
    <w:rsid w:val="000C5C17"/>
    <w:rsid w:val="00B05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4259F"/>
  <w15:chartTrackingRefBased/>
  <w15:docId w15:val="{9C498765-38B5-47F8-A469-E286F983B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21-02-24T18:01:00Z</dcterms:created>
  <dcterms:modified xsi:type="dcterms:W3CDTF">2021-02-24T18:02:00Z</dcterms:modified>
</cp:coreProperties>
</file>